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rFonts w:eastAsia="ヒラギノ角ゴ Pro W3" w:cs="Times" w:ascii="Times" w:hAnsi="Times"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Table S2</w:t>
      </w:r>
      <w:r>
        <w:rPr/>
        <w:t>. Hydrogen bond interactions in EGFRa bound to ATP.2MG.3HOH.</w:t>
      </w:r>
    </w:p>
    <w:tbl>
      <w:tblPr>
        <w:tblW w:w="5560" w:type="dxa"/>
        <w:jc w:val="left"/>
        <w:tblInd w:w="0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2504"/>
        <w:gridCol w:w="804"/>
        <w:gridCol w:w="804"/>
        <w:gridCol w:w="804"/>
        <w:gridCol w:w="644"/>
      </w:tblGrid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3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4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45@NZ--WAT2@O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3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3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3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45@NZ--ATP@O3A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7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7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8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45@NZ--ATP@O1B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7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7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45@NZ--ATP@O1A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762@OE1-WAT1@O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762@OE1-WAT2@O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2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0@OG1-ATP@N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6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n791@O-ATP@N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t793@O-ATP@N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7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1@O-WAT3@O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8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7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1@NH2--ATP@O1G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1@NH1--ATP@O2G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7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1@NH1--ATP@O1G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7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1@NH1-ATP@OG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n842@OD1-WAT3@O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7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55@OD1-WAT1@O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2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55@OD1-WAT2@O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9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55@OD2-WAT3@O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7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</w:tbl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">
    <w:altName w:val="Times New Roman"/>
    <w:charset w:val="00"/>
    <w:family w:val="roman"/>
    <w:pitch w:val="default"/>
  </w:font>
  <w:font w:name="Lucida Grand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